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BE7081">
      <w:pPr>
        <w:rPr>
          <w:rFonts w:hint="eastAsia"/>
        </w:rPr>
      </w:pPr>
      <w:r>
        <w:rPr>
          <w:rFonts w:hint="eastAsia"/>
        </w:rPr>
        <w:t>FABP4,TRARG1,SNCG,CALB2,SERPINE1,UCHL1,ADAMTS4,ARL4C,LAMP5,FSTL3,ANGPTL4,DAPK1,SLC2A3,ADAM8,CPA3,SLC12A2,NEBL,PPA1,EPOP,AXIN2,ASPHD1,TMEM220,SEZ6L2,ANXA3,WDR72,RIMS4,RAB15,EPHB2,SLC38A5,TUBA1C,PTGDR2,PLCD1,KCNE3,SHH,ASPG,EFNA4,CDC25C,TMEM72,GRB14,CEACAM6,NMRAL2P,SEL1L3,CLCA4,ANKRD22,PLPP2,SERPINA1,NOX1,EDN3,SPINK4,BMP5,NOS2,MYB,SPINK1,DNASE1L3,TNFRSF17,CEACAM5,LYPD8,LINC00261,GJB1,UGT2A3</w:t>
      </w:r>
    </w:p>
    <w:p w14:paraId="16E7942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BD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3:56Z</dcterms:created>
  <dc:creator>马乐键</dc:creator>
  <cp:lastModifiedBy>Author</cp:lastModifiedBy>
  <dcterms:modified xsi:type="dcterms:W3CDTF">2025-09-03T07:2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092622A76DBD4CFF8DF8C53527DBABC3_12</vt:lpwstr>
  </property>
</Properties>
</file>